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6"/>
        <w:gridCol w:w="2039"/>
        <w:gridCol w:w="4860"/>
        <w:gridCol w:w="3690"/>
      </w:tblGrid>
      <w:tr w:rsidR="00F82D4A" w:rsidRPr="002F3B71" w:rsidTr="002230D5">
        <w:trPr>
          <w:trHeight w:val="300"/>
        </w:trPr>
        <w:tc>
          <w:tcPr>
            <w:tcW w:w="13945" w:type="dxa"/>
            <w:gridSpan w:val="4"/>
            <w:shd w:val="clear" w:color="auto" w:fill="auto"/>
            <w:noWrap/>
            <w:vAlign w:val="bottom"/>
          </w:tcPr>
          <w:p w:rsidR="00F82D4A" w:rsidRPr="002F3B71" w:rsidRDefault="001E18A5" w:rsidP="002230D5">
            <w:pPr>
              <w:rPr>
                <w:rFonts w:eastAsia="Times New Roman" w:cstheme="minorHAnsi"/>
                <w:color w:val="000000"/>
              </w:rPr>
            </w:pPr>
            <w:r w:rsidRPr="002F3B71">
              <w:rPr>
                <w:b/>
              </w:rPr>
              <w:t>S1</w:t>
            </w:r>
            <w:r>
              <w:rPr>
                <w:b/>
              </w:rPr>
              <w:t xml:space="preserve"> </w:t>
            </w:r>
            <w:r w:rsidR="00F82D4A" w:rsidRPr="002F3B71">
              <w:rPr>
                <w:b/>
              </w:rPr>
              <w:t xml:space="preserve">Table. Primers used for genotyping the </w:t>
            </w:r>
            <w:r w:rsidR="00F82D4A" w:rsidRPr="002F3B71">
              <w:rPr>
                <w:b/>
                <w:i/>
              </w:rPr>
              <w:t>JAK2</w:t>
            </w:r>
            <w:r w:rsidR="00F82D4A" w:rsidRPr="002F3B71">
              <w:rPr>
                <w:b/>
                <w:vertAlign w:val="superscript"/>
              </w:rPr>
              <w:t>V617F</w:t>
            </w:r>
            <w:r w:rsidR="00F82D4A" w:rsidRPr="002F3B71">
              <w:rPr>
                <w:b/>
              </w:rPr>
              <w:t xml:space="preserve">, </w:t>
            </w:r>
            <w:proofErr w:type="spellStart"/>
            <w:r w:rsidR="00F82D4A" w:rsidRPr="002F3B71">
              <w:rPr>
                <w:b/>
                <w:i/>
              </w:rPr>
              <w:t>MPL</w:t>
            </w:r>
            <w:r w:rsidR="00F82D4A" w:rsidRPr="002F3B71">
              <w:rPr>
                <w:b/>
                <w:vertAlign w:val="superscript"/>
              </w:rPr>
              <w:t>del</w:t>
            </w:r>
            <w:proofErr w:type="spellEnd"/>
            <w:r w:rsidR="00F82D4A" w:rsidRPr="002F3B71">
              <w:rPr>
                <w:b/>
                <w:vertAlign w:val="superscript"/>
              </w:rPr>
              <w:t>/del</w:t>
            </w:r>
            <w:r w:rsidR="007A2955">
              <w:rPr>
                <w:b/>
                <w:vertAlign w:val="superscript"/>
              </w:rPr>
              <w:t xml:space="preserve"> </w:t>
            </w:r>
            <w:r w:rsidR="007A2955">
              <w:rPr>
                <w:b/>
              </w:rPr>
              <w:t>and</w:t>
            </w:r>
            <w:r w:rsidR="00F82D4A" w:rsidRPr="002F3B71">
              <w:rPr>
                <w:b/>
              </w:rPr>
              <w:t xml:space="preserve"> </w:t>
            </w:r>
            <w:proofErr w:type="spellStart"/>
            <w:r w:rsidR="00F82D4A" w:rsidRPr="002F3B71">
              <w:rPr>
                <w:b/>
                <w:i/>
              </w:rPr>
              <w:t>THPO</w:t>
            </w:r>
            <w:r w:rsidR="00F82D4A" w:rsidRPr="002F3B71">
              <w:rPr>
                <w:b/>
                <w:vertAlign w:val="superscript"/>
              </w:rPr>
              <w:t>del</w:t>
            </w:r>
            <w:proofErr w:type="spellEnd"/>
            <w:r w:rsidR="00F82D4A" w:rsidRPr="002F3B71">
              <w:rPr>
                <w:b/>
                <w:vertAlign w:val="superscript"/>
              </w:rPr>
              <w:t>/del</w:t>
            </w:r>
            <w:r w:rsidR="007A2955">
              <w:rPr>
                <w:b/>
              </w:rPr>
              <w:t xml:space="preserve"> </w:t>
            </w:r>
            <w:r w:rsidR="00F82D4A" w:rsidRPr="002F3B71">
              <w:rPr>
                <w:b/>
              </w:rPr>
              <w:t>mice.</w:t>
            </w: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Genotype</w:t>
            </w:r>
          </w:p>
        </w:tc>
        <w:tc>
          <w:tcPr>
            <w:tcW w:w="6899" w:type="dxa"/>
            <w:gridSpan w:val="2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 xml:space="preserve">            Primer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 xml:space="preserve">        Reference</w:t>
            </w:r>
          </w:p>
        </w:tc>
      </w:tr>
      <w:tr w:rsidR="00F82D4A" w:rsidRPr="002F3B71" w:rsidTr="002230D5">
        <w:trPr>
          <w:trHeight w:val="345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iCs/>
                <w:color w:val="000000"/>
              </w:rPr>
              <w:t>JAK2</w:t>
            </w:r>
            <w:r w:rsidRPr="002F3B71">
              <w:rPr>
                <w:rFonts w:eastAsia="Times New Roman" w:cstheme="minorHAnsi"/>
                <w:i/>
                <w:color w:val="000000"/>
                <w:vertAlign w:val="superscript"/>
              </w:rPr>
              <w:t>V</w:t>
            </w:r>
            <w:r w:rsidRPr="002F3B71">
              <w:rPr>
                <w:rFonts w:eastAsia="Times New Roman" w:cstheme="minorHAnsi"/>
                <w:color w:val="000000"/>
                <w:vertAlign w:val="superscript"/>
              </w:rPr>
              <w:t>617F</w:t>
            </w:r>
            <w:r w:rsidRPr="002F3B71">
              <w:rPr>
                <w:rFonts w:eastAsia="Times New Roman" w:cstheme="minorHAnsi"/>
                <w:color w:val="000000"/>
              </w:rPr>
              <w:t xml:space="preserve"> transgenic mouse</w:t>
            </w:r>
          </w:p>
        </w:tc>
        <w:tc>
          <w:tcPr>
            <w:tcW w:w="6899" w:type="dxa"/>
            <w:gridSpan w:val="2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  <w:u w:val="single"/>
              </w:rPr>
              <w:t>End Point PCR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Blood. 2008; 111:5109-5117.</w:t>
            </w:r>
          </w:p>
        </w:tc>
      </w:tr>
      <w:tr w:rsidR="00F82D4A" w:rsidRPr="002F3B71" w:rsidTr="002230D5">
        <w:trPr>
          <w:trHeight w:val="343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color w:val="000000"/>
              </w:rPr>
              <w:t>JAK2</w:t>
            </w:r>
            <w:r w:rsidRPr="002F3B71">
              <w:rPr>
                <w:rFonts w:eastAsia="Times New Roman" w:cstheme="minorHAnsi"/>
                <w:color w:val="000000"/>
                <w:vertAlign w:val="superscript"/>
              </w:rPr>
              <w:t>V617F</w:t>
            </w:r>
            <w:r w:rsidRPr="002F3B71">
              <w:rPr>
                <w:rFonts w:eastAsia="Times New Roman" w:cstheme="minorHAnsi"/>
                <w:color w:val="000000"/>
              </w:rPr>
              <w:t xml:space="preserve"> sense: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TACAACCTCAGTGGGACAAAGAAGAAC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color w:val="000000"/>
              </w:rPr>
              <w:t>JAK2</w:t>
            </w:r>
            <w:r w:rsidRPr="002F3B71">
              <w:rPr>
                <w:rFonts w:eastAsia="Times New Roman" w:cstheme="minorHAnsi"/>
                <w:color w:val="000000"/>
                <w:vertAlign w:val="superscript"/>
              </w:rPr>
              <w:t>V617F</w:t>
            </w:r>
            <w:r w:rsidRPr="002F3B71">
              <w:rPr>
                <w:rFonts w:eastAsia="Times New Roman" w:cstheme="minorHAnsi"/>
                <w:color w:val="000000"/>
              </w:rPr>
              <w:t xml:space="preserve"> antisense: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CCATGCCAACTGTTTAGCAACTTCA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13945" w:type="dxa"/>
            <w:gridSpan w:val="4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F82D4A" w:rsidRPr="002F3B71" w:rsidTr="002230D5">
        <w:trPr>
          <w:trHeight w:val="345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F3B71">
              <w:rPr>
                <w:rFonts w:eastAsia="Times New Roman" w:cstheme="minorHAnsi"/>
                <w:i/>
                <w:iCs/>
                <w:color w:val="000000"/>
              </w:rPr>
              <w:t>MPL</w:t>
            </w:r>
            <w:r w:rsidRPr="002F3B71">
              <w:rPr>
                <w:rFonts w:eastAsia="Times New Roman" w:cstheme="minorHAnsi"/>
                <w:color w:val="000000"/>
                <w:vertAlign w:val="superscript"/>
              </w:rPr>
              <w:t>del</w:t>
            </w:r>
            <w:proofErr w:type="spellEnd"/>
            <w:r w:rsidRPr="002F3B71">
              <w:rPr>
                <w:rFonts w:eastAsia="Times New Roman" w:cstheme="minorHAnsi"/>
                <w:color w:val="000000"/>
                <w:vertAlign w:val="superscript"/>
              </w:rPr>
              <w:t xml:space="preserve">/del </w:t>
            </w:r>
            <w:r w:rsidRPr="002F3B71">
              <w:rPr>
                <w:rFonts w:eastAsia="Times New Roman" w:cstheme="minorHAnsi"/>
                <w:color w:val="000000"/>
              </w:rPr>
              <w:t>mouse</w:t>
            </w:r>
          </w:p>
        </w:tc>
        <w:tc>
          <w:tcPr>
            <w:tcW w:w="6899" w:type="dxa"/>
            <w:gridSpan w:val="2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  <w:u w:val="single"/>
              </w:rPr>
              <w:t>End Point PC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Science. 1994; 265:1445-1447.</w:t>
            </w: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color w:val="000000"/>
              </w:rPr>
              <w:t>MPL</w:t>
            </w:r>
            <w:r w:rsidRPr="002F3B71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F3B71">
              <w:rPr>
                <w:rFonts w:eastAsia="Times New Roman" w:cstheme="minorHAnsi"/>
                <w:color w:val="000000"/>
              </w:rPr>
              <w:t>wt</w:t>
            </w:r>
            <w:proofErr w:type="spellEnd"/>
            <w:r w:rsidRPr="002F3B71">
              <w:rPr>
                <w:rFonts w:eastAsia="Times New Roman" w:cstheme="minorHAnsi"/>
                <w:color w:val="000000"/>
              </w:rPr>
              <w:t xml:space="preserve"> sense: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TCGATCTAGAGCCCCGTGCATGCCCCCTGTATT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color w:val="000000"/>
              </w:rPr>
              <w:t>MPL</w:t>
            </w:r>
            <w:r w:rsidRPr="002F3B71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2F3B71">
              <w:rPr>
                <w:rFonts w:eastAsia="Times New Roman" w:cstheme="minorHAnsi"/>
                <w:color w:val="000000"/>
              </w:rPr>
              <w:t>wt</w:t>
            </w:r>
            <w:proofErr w:type="spellEnd"/>
            <w:r w:rsidRPr="002F3B71">
              <w:rPr>
                <w:rFonts w:eastAsia="Times New Roman" w:cstheme="minorHAnsi"/>
                <w:color w:val="000000"/>
              </w:rPr>
              <w:t xml:space="preserve"> antisense: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TCGAATCGATACCCACATCGTCCTGAAAGACTA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color w:val="000000"/>
              </w:rPr>
              <w:t>MPL</w:t>
            </w:r>
            <w:r w:rsidRPr="002F3B71">
              <w:rPr>
                <w:rFonts w:eastAsia="Times New Roman" w:cstheme="minorHAnsi"/>
                <w:color w:val="000000"/>
              </w:rPr>
              <w:t xml:space="preserve"> Neo sense: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CAAGACCGACCTGTCCGGTG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color w:val="000000"/>
              </w:rPr>
              <w:t>MPL</w:t>
            </w:r>
            <w:r w:rsidRPr="002F3B71">
              <w:rPr>
                <w:rFonts w:eastAsia="Times New Roman" w:cstheme="minorHAnsi"/>
                <w:color w:val="000000"/>
              </w:rPr>
              <w:t xml:space="preserve"> Neo antisense: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AGGCGATAGAAGGCGATGCG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F82D4A" w:rsidRPr="002F3B71" w:rsidTr="002230D5">
        <w:trPr>
          <w:trHeight w:val="345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F3B71">
              <w:rPr>
                <w:rFonts w:eastAsia="Times New Roman" w:cstheme="minorHAnsi"/>
                <w:i/>
                <w:iCs/>
                <w:color w:val="000000"/>
              </w:rPr>
              <w:t>THPO</w:t>
            </w:r>
            <w:r w:rsidRPr="002F3B71">
              <w:rPr>
                <w:rFonts w:eastAsia="Times New Roman" w:cstheme="minorHAnsi"/>
                <w:color w:val="000000"/>
                <w:vertAlign w:val="superscript"/>
              </w:rPr>
              <w:t>del</w:t>
            </w:r>
            <w:proofErr w:type="spellEnd"/>
            <w:r w:rsidRPr="002F3B71">
              <w:rPr>
                <w:rFonts w:eastAsia="Times New Roman" w:cstheme="minorHAnsi"/>
                <w:color w:val="000000"/>
                <w:vertAlign w:val="superscript"/>
              </w:rPr>
              <w:t xml:space="preserve">/del </w:t>
            </w:r>
            <w:r w:rsidRPr="002F3B71">
              <w:rPr>
                <w:rFonts w:eastAsia="Times New Roman" w:cstheme="minorHAnsi"/>
                <w:color w:val="000000"/>
              </w:rPr>
              <w:t>mouse</w:t>
            </w:r>
          </w:p>
        </w:tc>
        <w:tc>
          <w:tcPr>
            <w:tcW w:w="6899" w:type="dxa"/>
            <w:gridSpan w:val="2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</w:rPr>
            </w:pPr>
            <w:r w:rsidRPr="002F3B71">
              <w:rPr>
                <w:rFonts w:eastAsia="Times New Roman" w:cstheme="minorHAnsi"/>
                <w:color w:val="000000"/>
                <w:u w:val="single"/>
              </w:rPr>
              <w:t>End Point PC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J. Exp. Med. 1966; 183:651-656.</w:t>
            </w: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F3B71">
              <w:rPr>
                <w:rFonts w:eastAsia="Times New Roman" w:cstheme="minorHAnsi"/>
                <w:color w:val="000000"/>
              </w:rPr>
              <w:t>p.</w:t>
            </w:r>
            <w:r w:rsidRPr="002F3B71">
              <w:rPr>
                <w:rFonts w:eastAsia="Times New Roman" w:cstheme="minorHAnsi"/>
                <w:i/>
                <w:color w:val="000000"/>
              </w:rPr>
              <w:t>TPHO</w:t>
            </w:r>
            <w:r w:rsidRPr="002F3B71">
              <w:rPr>
                <w:rFonts w:eastAsia="Times New Roman" w:cstheme="minorHAnsi"/>
                <w:color w:val="000000"/>
              </w:rPr>
              <w:t>.SalI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GTCGACCCTTTGTCTATCCCT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2F3B71">
              <w:rPr>
                <w:rFonts w:eastAsia="Times New Roman" w:cstheme="minorHAnsi"/>
                <w:color w:val="000000"/>
              </w:rPr>
              <w:t>p.</w:t>
            </w:r>
            <w:r w:rsidRPr="002F3B71">
              <w:rPr>
                <w:rFonts w:eastAsia="Times New Roman" w:cstheme="minorHAnsi"/>
                <w:i/>
                <w:color w:val="000000"/>
              </w:rPr>
              <w:t>THPO</w:t>
            </w:r>
            <w:r w:rsidRPr="002F3B71">
              <w:rPr>
                <w:rFonts w:eastAsia="Times New Roman" w:cstheme="minorHAnsi"/>
                <w:color w:val="000000"/>
              </w:rPr>
              <w:t>.SacI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GGTGAATGTAACCTGGGATAA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color w:val="000000"/>
              </w:rPr>
              <w:t>THPO</w:t>
            </w:r>
            <w:r w:rsidRPr="002F3B71">
              <w:rPr>
                <w:rFonts w:eastAsia="Times New Roman" w:cstheme="minorHAnsi"/>
                <w:color w:val="000000"/>
              </w:rPr>
              <w:t xml:space="preserve"> Neo sense: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CGGTTCTTTTTGTCAAGAC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82D4A" w:rsidRPr="002F3B71" w:rsidTr="002230D5">
        <w:trPr>
          <w:trHeight w:val="300"/>
        </w:trPr>
        <w:tc>
          <w:tcPr>
            <w:tcW w:w="3356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i/>
                <w:color w:val="000000"/>
              </w:rPr>
              <w:t>THPO</w:t>
            </w:r>
            <w:r w:rsidRPr="002F3B71">
              <w:rPr>
                <w:rFonts w:eastAsia="Times New Roman" w:cstheme="minorHAnsi"/>
                <w:color w:val="000000"/>
              </w:rPr>
              <w:t xml:space="preserve"> Neo antisense: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F3B71">
              <w:rPr>
                <w:rFonts w:eastAsia="Times New Roman" w:cstheme="minorHAnsi"/>
                <w:color w:val="000000"/>
              </w:rPr>
              <w:t>5'- ATCCTCGCCGTCGGGCATGC -3'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2D4A" w:rsidRPr="002F3B71" w:rsidRDefault="00F82D4A" w:rsidP="002230D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</w:tbl>
    <w:p w:rsidR="00A823E0" w:rsidRDefault="00A823E0" w:rsidP="002230D5">
      <w:pPr>
        <w:rPr>
          <w:b/>
          <w:sz w:val="28"/>
          <w:szCs w:val="28"/>
        </w:rPr>
      </w:pPr>
      <w:bookmarkStart w:id="0" w:name="_GoBack"/>
      <w:bookmarkEnd w:id="0"/>
    </w:p>
    <w:sectPr w:rsidR="00A823E0" w:rsidSect="00434F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ED7" w:rsidRDefault="00247ED7" w:rsidP="00277DBD">
      <w:pPr>
        <w:spacing w:after="0" w:line="240" w:lineRule="auto"/>
      </w:pPr>
      <w:r>
        <w:separator/>
      </w:r>
    </w:p>
  </w:endnote>
  <w:endnote w:type="continuationSeparator" w:id="0">
    <w:p w:rsidR="00247ED7" w:rsidRDefault="00247ED7" w:rsidP="0027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ED7" w:rsidRDefault="00247ED7" w:rsidP="00277DBD">
      <w:pPr>
        <w:spacing w:after="0" w:line="240" w:lineRule="auto"/>
      </w:pPr>
      <w:r>
        <w:separator/>
      </w:r>
    </w:p>
  </w:footnote>
  <w:footnote w:type="continuationSeparator" w:id="0">
    <w:p w:rsidR="00247ED7" w:rsidRDefault="00247ED7" w:rsidP="00277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AF7"/>
    <w:rsid w:val="00010D9C"/>
    <w:rsid w:val="00023B7A"/>
    <w:rsid w:val="0005217E"/>
    <w:rsid w:val="00074203"/>
    <w:rsid w:val="0007728E"/>
    <w:rsid w:val="000B209D"/>
    <w:rsid w:val="00101289"/>
    <w:rsid w:val="00103DAB"/>
    <w:rsid w:val="00110935"/>
    <w:rsid w:val="00136488"/>
    <w:rsid w:val="001475A2"/>
    <w:rsid w:val="00185054"/>
    <w:rsid w:val="001A081D"/>
    <w:rsid w:val="001B1F57"/>
    <w:rsid w:val="001B680F"/>
    <w:rsid w:val="001B7AC8"/>
    <w:rsid w:val="001C168F"/>
    <w:rsid w:val="001C7609"/>
    <w:rsid w:val="001E18A5"/>
    <w:rsid w:val="001E382F"/>
    <w:rsid w:val="001F4F9E"/>
    <w:rsid w:val="002230D5"/>
    <w:rsid w:val="002232BB"/>
    <w:rsid w:val="0024203E"/>
    <w:rsid w:val="00242AF4"/>
    <w:rsid w:val="00247ED7"/>
    <w:rsid w:val="00277DBD"/>
    <w:rsid w:val="002B5F32"/>
    <w:rsid w:val="002B6BF5"/>
    <w:rsid w:val="002E0BCB"/>
    <w:rsid w:val="002F3B71"/>
    <w:rsid w:val="00342B90"/>
    <w:rsid w:val="0037485A"/>
    <w:rsid w:val="00393204"/>
    <w:rsid w:val="003B5854"/>
    <w:rsid w:val="003D7A12"/>
    <w:rsid w:val="003D7BF6"/>
    <w:rsid w:val="003E55EA"/>
    <w:rsid w:val="003F382A"/>
    <w:rsid w:val="004175CD"/>
    <w:rsid w:val="00434FD5"/>
    <w:rsid w:val="0047035F"/>
    <w:rsid w:val="004945E7"/>
    <w:rsid w:val="004B0AFF"/>
    <w:rsid w:val="004C6BFD"/>
    <w:rsid w:val="004F0914"/>
    <w:rsid w:val="005031D4"/>
    <w:rsid w:val="0050724F"/>
    <w:rsid w:val="0054265B"/>
    <w:rsid w:val="005543A4"/>
    <w:rsid w:val="00571E65"/>
    <w:rsid w:val="005B3BCB"/>
    <w:rsid w:val="005D23F6"/>
    <w:rsid w:val="005E60B3"/>
    <w:rsid w:val="006007F7"/>
    <w:rsid w:val="00610BFE"/>
    <w:rsid w:val="00617BAA"/>
    <w:rsid w:val="00620752"/>
    <w:rsid w:val="00640AF7"/>
    <w:rsid w:val="0065733A"/>
    <w:rsid w:val="0066718A"/>
    <w:rsid w:val="006743D9"/>
    <w:rsid w:val="00690B2B"/>
    <w:rsid w:val="006E1AE5"/>
    <w:rsid w:val="006E1F2F"/>
    <w:rsid w:val="00707E03"/>
    <w:rsid w:val="00730133"/>
    <w:rsid w:val="00736C21"/>
    <w:rsid w:val="00745BBA"/>
    <w:rsid w:val="00753C6F"/>
    <w:rsid w:val="00754101"/>
    <w:rsid w:val="007A2955"/>
    <w:rsid w:val="007D13BA"/>
    <w:rsid w:val="007D2815"/>
    <w:rsid w:val="007D4AE5"/>
    <w:rsid w:val="007D6FCD"/>
    <w:rsid w:val="007D7D6C"/>
    <w:rsid w:val="007F6486"/>
    <w:rsid w:val="00817C1A"/>
    <w:rsid w:val="00830EEC"/>
    <w:rsid w:val="008B4F31"/>
    <w:rsid w:val="008C40E8"/>
    <w:rsid w:val="00911F85"/>
    <w:rsid w:val="00970A79"/>
    <w:rsid w:val="009A512E"/>
    <w:rsid w:val="009D22DB"/>
    <w:rsid w:val="00A124C4"/>
    <w:rsid w:val="00A1387A"/>
    <w:rsid w:val="00A80B03"/>
    <w:rsid w:val="00A823E0"/>
    <w:rsid w:val="00AB256B"/>
    <w:rsid w:val="00AD4B6B"/>
    <w:rsid w:val="00AD4F59"/>
    <w:rsid w:val="00B42297"/>
    <w:rsid w:val="00B92EB6"/>
    <w:rsid w:val="00BC1093"/>
    <w:rsid w:val="00BD24C8"/>
    <w:rsid w:val="00BF4980"/>
    <w:rsid w:val="00C16A10"/>
    <w:rsid w:val="00C175EC"/>
    <w:rsid w:val="00C25FBE"/>
    <w:rsid w:val="00C63A36"/>
    <w:rsid w:val="00C7741C"/>
    <w:rsid w:val="00C9707D"/>
    <w:rsid w:val="00CC0C9C"/>
    <w:rsid w:val="00CC3ABF"/>
    <w:rsid w:val="00D127F1"/>
    <w:rsid w:val="00D407D7"/>
    <w:rsid w:val="00D455B3"/>
    <w:rsid w:val="00D56F44"/>
    <w:rsid w:val="00D62493"/>
    <w:rsid w:val="00D76592"/>
    <w:rsid w:val="00D91246"/>
    <w:rsid w:val="00D96242"/>
    <w:rsid w:val="00DD7E12"/>
    <w:rsid w:val="00E62B44"/>
    <w:rsid w:val="00EF6A17"/>
    <w:rsid w:val="00F14B8C"/>
    <w:rsid w:val="00F173AA"/>
    <w:rsid w:val="00F22460"/>
    <w:rsid w:val="00F30DF2"/>
    <w:rsid w:val="00F457E0"/>
    <w:rsid w:val="00F50368"/>
    <w:rsid w:val="00F518B7"/>
    <w:rsid w:val="00F82D4A"/>
    <w:rsid w:val="00F83E1C"/>
    <w:rsid w:val="00F9019D"/>
    <w:rsid w:val="00FB6DDE"/>
    <w:rsid w:val="00FC415F"/>
    <w:rsid w:val="00FC4650"/>
    <w:rsid w:val="00FC6770"/>
    <w:rsid w:val="00FC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7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2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DBD"/>
  </w:style>
  <w:style w:type="paragraph" w:styleId="Footer">
    <w:name w:val="footer"/>
    <w:basedOn w:val="Normal"/>
    <w:link w:val="Foot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D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7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2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DBD"/>
  </w:style>
  <w:style w:type="paragraph" w:styleId="Footer">
    <w:name w:val="footer"/>
    <w:basedOn w:val="Normal"/>
    <w:link w:val="FooterChar"/>
    <w:uiPriority w:val="99"/>
    <w:unhideWhenUsed/>
    <w:rsid w:val="0027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Spivak</dc:creator>
  <cp:keywords/>
  <dc:description/>
  <cp:lastModifiedBy>Rez</cp:lastModifiedBy>
  <cp:revision>3</cp:revision>
  <cp:lastPrinted>2019-04-15T19:23:00Z</cp:lastPrinted>
  <dcterms:created xsi:type="dcterms:W3CDTF">2020-03-23T15:43:00Z</dcterms:created>
  <dcterms:modified xsi:type="dcterms:W3CDTF">2020-05-05T01:15:00Z</dcterms:modified>
</cp:coreProperties>
</file>